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B3E" w:rsidRDefault="00453B3E" w:rsidP="00453B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4802"/>
      </w:tblGrid>
      <w:tr w:rsidR="00453B3E" w:rsidRPr="00103140" w:rsidTr="004E77FE">
        <w:trPr>
          <w:trHeight w:val="407"/>
        </w:trPr>
        <w:tc>
          <w:tcPr>
            <w:tcW w:w="4214" w:type="dxa"/>
            <w:tcBorders>
              <w:bottom w:val="single" w:sz="18" w:space="0" w:color="auto"/>
            </w:tcBorders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Gene</w:t>
            </w:r>
          </w:p>
        </w:tc>
        <w:tc>
          <w:tcPr>
            <w:tcW w:w="4802" w:type="dxa"/>
            <w:tcBorders>
              <w:bottom w:val="single" w:sz="18" w:space="0" w:color="auto"/>
            </w:tcBorders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equence</w:t>
            </w:r>
          </w:p>
        </w:tc>
      </w:tr>
      <w:tr w:rsidR="00453B3E" w:rsidRPr="00103140" w:rsidTr="004E77FE">
        <w:trPr>
          <w:trHeight w:val="535"/>
        </w:trPr>
        <w:tc>
          <w:tcPr>
            <w:tcW w:w="4214" w:type="dxa"/>
            <w:tcBorders>
              <w:top w:val="single" w:sz="18" w:space="0" w:color="auto"/>
            </w:tcBorders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MC7 (Forward)</w:t>
            </w:r>
          </w:p>
        </w:tc>
        <w:tc>
          <w:tcPr>
            <w:tcW w:w="4802" w:type="dxa"/>
            <w:tcBorders>
              <w:top w:val="single" w:sz="18" w:space="0" w:color="auto"/>
            </w:tcBorders>
            <w:hideMark/>
          </w:tcPr>
          <w:p w:rsidR="00453B3E" w:rsidRPr="00103140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31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GCTGGACAGACTTTCTAATG</w:t>
            </w:r>
          </w:p>
        </w:tc>
      </w:tr>
      <w:tr w:rsidR="00453B3E" w:rsidRPr="00103140" w:rsidTr="004E77FE">
        <w:tc>
          <w:tcPr>
            <w:tcW w:w="4214" w:type="dxa"/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MC7 (Reverse)</w:t>
            </w:r>
          </w:p>
        </w:tc>
        <w:tc>
          <w:tcPr>
            <w:tcW w:w="4802" w:type="dxa"/>
            <w:hideMark/>
          </w:tcPr>
          <w:p w:rsidR="00453B3E" w:rsidRPr="00103140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31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CCATTTCCCGTCTCATGTCAG</w:t>
            </w:r>
          </w:p>
        </w:tc>
      </w:tr>
      <w:tr w:rsidR="00453B3E" w:rsidRPr="00103140" w:rsidTr="004E77FE">
        <w:tc>
          <w:tcPr>
            <w:tcW w:w="4214" w:type="dxa"/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CP (Forward)</w:t>
            </w:r>
          </w:p>
        </w:tc>
        <w:tc>
          <w:tcPr>
            <w:tcW w:w="4802" w:type="dxa"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ACTCATGGCGAGGTGGAG</w:t>
            </w:r>
          </w:p>
        </w:tc>
      </w:tr>
      <w:tr w:rsidR="00453B3E" w:rsidRPr="00103140" w:rsidTr="004E77FE">
        <w:tc>
          <w:tcPr>
            <w:tcW w:w="4214" w:type="dxa"/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CP (Reverse)</w:t>
            </w:r>
          </w:p>
        </w:tc>
        <w:tc>
          <w:tcPr>
            <w:tcW w:w="4802" w:type="dxa"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TCAAAGCGACCAAATCGC</w:t>
            </w:r>
          </w:p>
        </w:tc>
      </w:tr>
      <w:tr w:rsidR="00453B3E" w:rsidRPr="00103140" w:rsidTr="004E77FE">
        <w:tc>
          <w:tcPr>
            <w:tcW w:w="4214" w:type="dxa"/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HMP2A (Forward)</w:t>
            </w:r>
          </w:p>
        </w:tc>
        <w:tc>
          <w:tcPr>
            <w:tcW w:w="4802" w:type="dxa"/>
          </w:tcPr>
          <w:p w:rsidR="00453B3E" w:rsidRPr="00103140" w:rsidRDefault="00453B3E" w:rsidP="004E77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ATGTGCGCAAGTTTGT</w:t>
            </w:r>
          </w:p>
        </w:tc>
      </w:tr>
      <w:tr w:rsidR="00453B3E" w:rsidRPr="00103140" w:rsidTr="004E77FE">
        <w:tc>
          <w:tcPr>
            <w:tcW w:w="4214" w:type="dxa"/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HMP2A (Reverse)</w:t>
            </w:r>
          </w:p>
        </w:tc>
        <w:tc>
          <w:tcPr>
            <w:tcW w:w="4802" w:type="dxa"/>
          </w:tcPr>
          <w:p w:rsidR="00453B3E" w:rsidRPr="00103140" w:rsidRDefault="00453B3E" w:rsidP="004E77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CAACTTCAGCTGTCTG</w:t>
            </w:r>
          </w:p>
        </w:tc>
      </w:tr>
      <w:tr w:rsidR="00453B3E" w:rsidRPr="00103140" w:rsidTr="004E77FE">
        <w:trPr>
          <w:trHeight w:val="353"/>
        </w:trPr>
        <w:tc>
          <w:tcPr>
            <w:tcW w:w="4214" w:type="dxa"/>
            <w:hideMark/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1orf43 (Forward)</w:t>
            </w:r>
          </w:p>
        </w:tc>
        <w:tc>
          <w:tcPr>
            <w:tcW w:w="4802" w:type="dxa"/>
          </w:tcPr>
          <w:p w:rsidR="00453B3E" w:rsidRPr="00103140" w:rsidRDefault="00453B3E" w:rsidP="004E77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GGGACAGGGGTCTTTGG</w:t>
            </w:r>
          </w:p>
        </w:tc>
      </w:tr>
      <w:tr w:rsidR="00453B3E" w:rsidRPr="00103140" w:rsidTr="004E77FE">
        <w:tc>
          <w:tcPr>
            <w:tcW w:w="4214" w:type="dxa"/>
            <w:tcBorders>
              <w:bottom w:val="single" w:sz="18" w:space="0" w:color="auto"/>
            </w:tcBorders>
          </w:tcPr>
          <w:p w:rsidR="00453B3E" w:rsidRPr="00CC73C2" w:rsidRDefault="00453B3E" w:rsidP="004E77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CC73C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1orf43 (Reverse)</w:t>
            </w:r>
          </w:p>
        </w:tc>
        <w:tc>
          <w:tcPr>
            <w:tcW w:w="4802" w:type="dxa"/>
            <w:tcBorders>
              <w:bottom w:val="single" w:sz="18" w:space="0" w:color="auto"/>
            </w:tcBorders>
          </w:tcPr>
          <w:p w:rsidR="00453B3E" w:rsidRPr="00103140" w:rsidRDefault="00453B3E" w:rsidP="004E77F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CTGCTGACTGGTGAT</w:t>
            </w:r>
          </w:p>
        </w:tc>
      </w:tr>
    </w:tbl>
    <w:p w:rsidR="00453B3E" w:rsidRDefault="00453B3E" w:rsidP="00453B3E">
      <w:pPr>
        <w:spacing w:line="240" w:lineRule="auto"/>
      </w:pPr>
    </w:p>
    <w:p w:rsidR="00453B3E" w:rsidRDefault="00453B3E" w:rsidP="00453B3E">
      <w:pPr>
        <w:spacing w:line="240" w:lineRule="auto"/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Table 3.</w:t>
      </w:r>
      <w:r w:rsidRPr="00F0581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8C4C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ward and reverse sequences of reference mRNAs</w:t>
      </w:r>
    </w:p>
    <w:p w:rsidR="00277D15" w:rsidRDefault="00453B3E" w:rsidP="00453B3E">
      <w:r>
        <w:rPr>
          <w:b/>
        </w:rPr>
        <w:br w:type="page"/>
      </w:r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3E"/>
    <w:rsid w:val="00016EBE"/>
    <w:rsid w:val="000C1784"/>
    <w:rsid w:val="000C3F1C"/>
    <w:rsid w:val="00104490"/>
    <w:rsid w:val="0010626C"/>
    <w:rsid w:val="001C034A"/>
    <w:rsid w:val="001E20CA"/>
    <w:rsid w:val="00242A26"/>
    <w:rsid w:val="00277D15"/>
    <w:rsid w:val="002C3A69"/>
    <w:rsid w:val="002C52F8"/>
    <w:rsid w:val="003306C3"/>
    <w:rsid w:val="003643EE"/>
    <w:rsid w:val="003C578F"/>
    <w:rsid w:val="00453B3E"/>
    <w:rsid w:val="004540F0"/>
    <w:rsid w:val="004668F4"/>
    <w:rsid w:val="0048311B"/>
    <w:rsid w:val="004A3A8D"/>
    <w:rsid w:val="004E0D7E"/>
    <w:rsid w:val="00561891"/>
    <w:rsid w:val="005F1F89"/>
    <w:rsid w:val="006426F4"/>
    <w:rsid w:val="00657E18"/>
    <w:rsid w:val="00661C6C"/>
    <w:rsid w:val="006659CF"/>
    <w:rsid w:val="006B33DC"/>
    <w:rsid w:val="006B4942"/>
    <w:rsid w:val="006F3A70"/>
    <w:rsid w:val="007451E7"/>
    <w:rsid w:val="00754B58"/>
    <w:rsid w:val="00784782"/>
    <w:rsid w:val="007861ED"/>
    <w:rsid w:val="007C1911"/>
    <w:rsid w:val="00806183"/>
    <w:rsid w:val="00957D19"/>
    <w:rsid w:val="009721D2"/>
    <w:rsid w:val="00986EA4"/>
    <w:rsid w:val="009A4745"/>
    <w:rsid w:val="00AB582D"/>
    <w:rsid w:val="00B065F4"/>
    <w:rsid w:val="00BC66BF"/>
    <w:rsid w:val="00CA3676"/>
    <w:rsid w:val="00CF497E"/>
    <w:rsid w:val="00D438A9"/>
    <w:rsid w:val="00D50DC2"/>
    <w:rsid w:val="00D7235C"/>
    <w:rsid w:val="00D947CA"/>
    <w:rsid w:val="00DD22B3"/>
    <w:rsid w:val="00E37C10"/>
    <w:rsid w:val="00E66A2B"/>
    <w:rsid w:val="00FC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87297-55E0-4FB4-A3E8-9B84A7A3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B3E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B3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3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3.DOCX</DocumentId>
  </documentManagement>
</p:properties>
</file>

<file path=customXml/itemProps1.xml><?xml version="1.0" encoding="utf-8"?>
<ds:datastoreItem xmlns:ds="http://schemas.openxmlformats.org/officeDocument/2006/customXml" ds:itemID="{D69C3822-036E-4E1D-9904-EDCFFA795081}"/>
</file>

<file path=customXml/itemProps2.xml><?xml version="1.0" encoding="utf-8"?>
<ds:datastoreItem xmlns:ds="http://schemas.openxmlformats.org/officeDocument/2006/customXml" ds:itemID="{2395F4BF-3E32-4B8B-AA68-EEECC38DD4CF}"/>
</file>

<file path=customXml/itemProps3.xml><?xml version="1.0" encoding="utf-8"?>
<ds:datastoreItem xmlns:ds="http://schemas.openxmlformats.org/officeDocument/2006/customXml" ds:itemID="{2677A0C7-346B-45F0-A3B3-D46548E637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D'Souza</dc:creator>
  <cp:keywords/>
  <dc:description/>
  <cp:lastModifiedBy>Randall D'Souza</cp:lastModifiedBy>
  <cp:revision>1</cp:revision>
  <dcterms:created xsi:type="dcterms:W3CDTF">2017-04-12T03:50:00Z</dcterms:created>
  <dcterms:modified xsi:type="dcterms:W3CDTF">2017-04-1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